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D84" w:rsidRDefault="00BF7D8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F7D84" w:rsidRDefault="00BF7D84">
      <w:pPr>
        <w:rPr>
          <w:rFonts w:ascii="Times New Roman" w:hAnsi="Times New Roman" w:cs="Times New Roman"/>
          <w:sz w:val="24"/>
          <w:szCs w:val="24"/>
        </w:rPr>
      </w:pPr>
    </w:p>
    <w:p w:rsidR="00D51249" w:rsidRDefault="00D51249">
      <w:r w:rsidRPr="00D51249">
        <w:rPr>
          <w:rFonts w:ascii="Times New Roman" w:hAnsi="Times New Roman" w:cs="Times New Roman"/>
          <w:sz w:val="24"/>
          <w:szCs w:val="24"/>
        </w:rPr>
        <w:t>Supplementary Table 1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hanges in metrics for Phase 1 of the campaign in 2016</w:t>
      </w:r>
    </w:p>
    <w:tbl>
      <w:tblPr>
        <w:tblStyle w:val="TableGrid"/>
        <w:tblW w:w="14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779"/>
        <w:gridCol w:w="2779"/>
        <w:gridCol w:w="1538"/>
        <w:gridCol w:w="2701"/>
        <w:gridCol w:w="1005"/>
      </w:tblGrid>
      <w:tr w:rsidR="00D51249" w:rsidRPr="00A13F32" w:rsidTr="00D51249">
        <w:trPr>
          <w:trHeight w:val="76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1249" w:rsidRPr="00A13F32" w:rsidRDefault="00D51249" w:rsidP="00D512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13F32">
              <w:rPr>
                <w:rFonts w:ascii="Times New Roman" w:hAnsi="Times New Roman" w:cs="Times New Roman"/>
                <w:b/>
              </w:rPr>
              <w:t>Metric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3F32">
              <w:rPr>
                <w:rFonts w:ascii="Times New Roman" w:hAnsi="Times New Roman" w:cs="Times New Roman"/>
                <w:b/>
              </w:rPr>
              <w:t>Comparison period</w:t>
            </w:r>
          </w:p>
          <w:p w:rsidR="00D51249" w:rsidRPr="00A13F32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re Phase 1)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3F32">
              <w:rPr>
                <w:rFonts w:ascii="Times New Roman" w:hAnsi="Times New Roman" w:cs="Times New Roman"/>
                <w:b/>
              </w:rPr>
              <w:t>Analysis period</w:t>
            </w:r>
          </w:p>
          <w:p w:rsidR="00D51249" w:rsidRPr="00A13F32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uring/post Phase 1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1249" w:rsidRPr="009D44DF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44DF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1249" w:rsidRPr="00A13F32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5810">
              <w:rPr>
                <w:rFonts w:ascii="Times New Roman" w:hAnsi="Times New Roman" w:cs="Times New Roman"/>
                <w:b/>
              </w:rPr>
              <w:t>Estimate (95% CI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1249" w:rsidRPr="00A13F32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51249" w:rsidRPr="00A13F32" w:rsidTr="00D51249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GP attendances (people aged ≥50</w:t>
            </w:r>
            <w:r>
              <w:rPr>
                <w:rFonts w:ascii="Times New Roman" w:hAnsi="Times New Roman" w:cs="Times New Roman"/>
              </w:rPr>
              <w:t>; visits with respiratory symptoms</w:t>
            </w:r>
            <w:r w:rsidRPr="001F581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,763.75 across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73 practices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,360.75 across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30 practices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2701" w:type="dxa"/>
            <w:tcBorders>
              <w:top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0 to 1.09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D51249" w:rsidRPr="00A13F32" w:rsidTr="00D51249">
        <w:tc>
          <w:tcPr>
            <w:tcW w:w="3261" w:type="dxa"/>
            <w:shd w:val="clear" w:color="auto" w:fill="auto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TWW referrals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24,066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25,925</w:t>
            </w:r>
          </w:p>
        </w:tc>
        <w:tc>
          <w:tcPr>
            <w:tcW w:w="1538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.08 (1.01 to 1.15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2</w:t>
            </w:r>
          </w:p>
        </w:tc>
      </w:tr>
      <w:tr w:rsidR="00D51249" w:rsidRPr="00A13F32" w:rsidTr="00D51249">
        <w:tc>
          <w:tcPr>
            <w:tcW w:w="3261" w:type="dxa"/>
            <w:shd w:val="clear" w:color="auto" w:fill="auto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Cancer diagnoses resulting from a TWW referral</w:t>
            </w:r>
            <w:r>
              <w:rPr>
                <w:rFonts w:ascii="Times New Roman" w:hAnsi="Times New Roman" w:cs="Times New Roman"/>
              </w:rPr>
              <w:t xml:space="preserve"> [based on ‘date first seen’ in CWT database]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4,401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4,547</w:t>
            </w:r>
          </w:p>
        </w:tc>
        <w:tc>
          <w:tcPr>
            <w:tcW w:w="1538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.03 (0.99 to 1.08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1</w:t>
            </w:r>
          </w:p>
        </w:tc>
      </w:tr>
      <w:tr w:rsidR="00D51249" w:rsidRPr="00A13F32" w:rsidTr="00D51249">
        <w:tc>
          <w:tcPr>
            <w:tcW w:w="3261" w:type="dxa"/>
            <w:shd w:val="clear" w:color="auto" w:fill="auto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TWW referrals resulting in a cancer diagnosis (conversion</w:t>
            </w:r>
            <w:r>
              <w:rPr>
                <w:rFonts w:ascii="Times New Roman" w:hAnsi="Times New Roman" w:cs="Times New Roman"/>
              </w:rPr>
              <w:t xml:space="preserve"> rate: %</w:t>
            </w:r>
            <w:r w:rsidRPr="001F5810">
              <w:rPr>
                <w:rFonts w:ascii="Times New Roman" w:hAnsi="Times New Roman" w:cs="Times New Roman"/>
              </w:rPr>
              <w:t>)</w:t>
            </w:r>
            <w:r w:rsidRPr="001F5810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B5247E">
              <w:rPr>
                <w:rFonts w:ascii="Times New Roman" w:hAnsi="Times New Roman" w:cs="Times New Roman"/>
              </w:rPr>
              <w:t>[based on ‘date first seen’ in CWT database]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28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F5810">
              <w:rPr>
                <w:rFonts w:ascii="Times New Roman" w:hAnsi="Times New Roman" w:cs="Times New Roman"/>
              </w:rPr>
              <w:t>4,401 out of 24,074)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51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F5810">
              <w:rPr>
                <w:rFonts w:ascii="Times New Roman" w:hAnsi="Times New Roman" w:cs="Times New Roman"/>
              </w:rPr>
              <w:t>4,545 out of 25,959)</w:t>
            </w:r>
          </w:p>
        </w:tc>
        <w:tc>
          <w:tcPr>
            <w:tcW w:w="1538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in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-0.77% (-1.45% to -0.10%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2</w:t>
            </w:r>
          </w:p>
        </w:tc>
      </w:tr>
      <w:tr w:rsidR="00D51249" w:rsidRPr="00A13F32" w:rsidTr="00D51249">
        <w:tc>
          <w:tcPr>
            <w:tcW w:w="3261" w:type="dxa"/>
            <w:shd w:val="clear" w:color="auto" w:fill="auto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0DF">
              <w:rPr>
                <w:rFonts w:ascii="Times New Roman" w:hAnsi="Times New Roman" w:cs="Times New Roman"/>
              </w:rPr>
              <w:t>Total new cancers recorded in CWT database</w:t>
            </w:r>
            <w:r>
              <w:rPr>
                <w:rFonts w:ascii="Times New Roman" w:hAnsi="Times New Roman" w:cs="Times New Roman"/>
              </w:rPr>
              <w:t xml:space="preserve"> [based on ‘treatment start date’ in CWT database]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2,211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2,924</w:t>
            </w:r>
          </w:p>
        </w:tc>
        <w:tc>
          <w:tcPr>
            <w:tcW w:w="1538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.06 (1.01 to 1.11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3</w:t>
            </w:r>
          </w:p>
        </w:tc>
      </w:tr>
      <w:tr w:rsidR="00D51249" w:rsidRPr="00A13F32" w:rsidTr="00D51249">
        <w:tc>
          <w:tcPr>
            <w:tcW w:w="3261" w:type="dxa"/>
            <w:shd w:val="clear" w:color="auto" w:fill="auto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0DF">
              <w:rPr>
                <w:rFonts w:ascii="Times New Roman" w:hAnsi="Times New Roman" w:cs="Times New Roman"/>
              </w:rPr>
              <w:t xml:space="preserve">Cancers diagnosed </w:t>
            </w:r>
            <w:r>
              <w:rPr>
                <w:rFonts w:ascii="Times New Roman" w:hAnsi="Times New Roman" w:cs="Times New Roman"/>
              </w:rPr>
              <w:t xml:space="preserve">recorded </w:t>
            </w:r>
            <w:r w:rsidRPr="008F60DF">
              <w:rPr>
                <w:rFonts w:ascii="Times New Roman" w:hAnsi="Times New Roman" w:cs="Times New Roman"/>
              </w:rPr>
              <w:t>in CWT database from TWW referral (detection rat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60DF">
              <w:rPr>
                <w:rFonts w:ascii="Times New Roman" w:hAnsi="Times New Roman" w:cs="Times New Roman"/>
              </w:rPr>
              <w:t>%)</w:t>
            </w:r>
            <w:r w:rsidRPr="008F60D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r w:rsidRPr="00B5247E">
              <w:rPr>
                <w:rFonts w:ascii="Times New Roman" w:hAnsi="Times New Roman" w:cs="Times New Roman"/>
              </w:rPr>
              <w:t xml:space="preserve">[based </w:t>
            </w:r>
            <w:r w:rsidRPr="00B5247E">
              <w:rPr>
                <w:rFonts w:ascii="Times New Roman" w:hAnsi="Times New Roman" w:cs="Times New Roman"/>
              </w:rPr>
              <w:lastRenderedPageBreak/>
              <w:t>on ‘treatment start date’ in CWT database]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37.62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F5810">
              <w:rPr>
                <w:rFonts w:ascii="Times New Roman" w:hAnsi="Times New Roman" w:cs="Times New Roman"/>
              </w:rPr>
              <w:t>4,594 out of 12,211)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54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F5810">
              <w:rPr>
                <w:rFonts w:ascii="Times New Roman" w:hAnsi="Times New Roman" w:cs="Times New Roman"/>
              </w:rPr>
              <w:t>4,722 out of 12,924)</w:t>
            </w:r>
          </w:p>
        </w:tc>
        <w:tc>
          <w:tcPr>
            <w:tcW w:w="1538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in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-1.09% (-2.28% to 0.11%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8</w:t>
            </w:r>
          </w:p>
        </w:tc>
      </w:tr>
      <w:tr w:rsidR="00D51249" w:rsidRPr="00A13F32" w:rsidTr="00D51249">
        <w:tc>
          <w:tcPr>
            <w:tcW w:w="3261" w:type="dxa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lastRenderedPageBreak/>
              <w:t>Emergency presentations</w:t>
            </w:r>
            <w:r>
              <w:rPr>
                <w:rFonts w:ascii="Times New Roman" w:hAnsi="Times New Roman" w:cs="Times New Roman"/>
              </w:rPr>
              <w:t xml:space="preserve"> [from inpatient HES]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 xml:space="preserve">4,499 out of 12,711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(35.39%)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 xml:space="preserve">4,446 out of 13,109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(33.92%)</w:t>
            </w:r>
          </w:p>
        </w:tc>
        <w:tc>
          <w:tcPr>
            <w:tcW w:w="1538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in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-1.48% (-2.64% to -0.32%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1</w:t>
            </w:r>
          </w:p>
        </w:tc>
      </w:tr>
      <w:tr w:rsidR="00D51249" w:rsidRPr="00A13F32" w:rsidTr="00D51249">
        <w:tc>
          <w:tcPr>
            <w:tcW w:w="3261" w:type="dxa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Cancers diagnosed*</w:t>
            </w:r>
            <w:r>
              <w:rPr>
                <w:rFonts w:ascii="Times New Roman" w:hAnsi="Times New Roman" w:cs="Times New Roman"/>
              </w:rPr>
              <w:t xml:space="preserve"> [from cancer registration database]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5,401.5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6,052.5</w:t>
            </w:r>
          </w:p>
        </w:tc>
        <w:tc>
          <w:tcPr>
            <w:tcW w:w="1538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.04 (1.01 to 1.07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03</w:t>
            </w:r>
          </w:p>
        </w:tc>
      </w:tr>
      <w:tr w:rsidR="00D51249" w:rsidRPr="00A13F32" w:rsidTr="00D51249">
        <w:tc>
          <w:tcPr>
            <w:tcW w:w="3261" w:type="dxa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Early stage at diagnosis*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 xml:space="preserve">5,429.75 early </w:t>
            </w:r>
            <w:r>
              <w:rPr>
                <w:rFonts w:ascii="Times New Roman" w:hAnsi="Times New Roman" w:cs="Times New Roman"/>
              </w:rPr>
              <w:t>from</w:t>
            </w:r>
            <w:r w:rsidRPr="001F5810">
              <w:rPr>
                <w:rFonts w:ascii="Times New Roman" w:hAnsi="Times New Roman" w:cs="Times New Roman"/>
              </w:rPr>
              <w:t xml:space="preserve"> 14,099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F5810">
              <w:rPr>
                <w:rFonts w:ascii="Times New Roman" w:hAnsi="Times New Roman" w:cs="Times New Roman"/>
              </w:rPr>
              <w:t>staged</w:t>
            </w:r>
            <w:proofErr w:type="gramEnd"/>
            <w:r w:rsidRPr="001F5810">
              <w:rPr>
                <w:rFonts w:ascii="Times New Roman" w:hAnsi="Times New Roman" w:cs="Times New Roman"/>
              </w:rPr>
              <w:t xml:space="preserve"> (38.51%)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 xml:space="preserve">5,995.25 early </w:t>
            </w:r>
            <w:r>
              <w:rPr>
                <w:rFonts w:ascii="Times New Roman" w:hAnsi="Times New Roman" w:cs="Times New Roman"/>
              </w:rPr>
              <w:t>from</w:t>
            </w:r>
            <w:r w:rsidRPr="001F5810">
              <w:rPr>
                <w:rFonts w:ascii="Times New Roman" w:hAnsi="Times New Roman" w:cs="Times New Roman"/>
              </w:rPr>
              <w:t xml:space="preserve"> 14,883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F5810">
              <w:rPr>
                <w:rFonts w:ascii="Times New Roman" w:hAnsi="Times New Roman" w:cs="Times New Roman"/>
              </w:rPr>
              <w:t>staged</w:t>
            </w:r>
            <w:proofErr w:type="gramEnd"/>
            <w:r w:rsidRPr="001F5810">
              <w:rPr>
                <w:rFonts w:ascii="Times New Roman" w:hAnsi="Times New Roman" w:cs="Times New Roman"/>
              </w:rPr>
              <w:t xml:space="preserve"> (40.28%)</w:t>
            </w:r>
          </w:p>
        </w:tc>
        <w:tc>
          <w:tcPr>
            <w:tcW w:w="1538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in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.77% (0.65% to 2.90%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02</w:t>
            </w:r>
          </w:p>
        </w:tc>
      </w:tr>
      <w:tr w:rsidR="00D51249" w:rsidRPr="00A13F32" w:rsidTr="00D51249">
        <w:tc>
          <w:tcPr>
            <w:tcW w:w="3261" w:type="dxa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Diagnostics in secondary care: X-rays and CT scans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920,970 images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,026,305 images</w:t>
            </w:r>
          </w:p>
        </w:tc>
        <w:tc>
          <w:tcPr>
            <w:tcW w:w="1538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.11 (1.03 to 1.20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06</w:t>
            </w:r>
          </w:p>
        </w:tc>
      </w:tr>
      <w:tr w:rsidR="00D51249" w:rsidRPr="00A13F32" w:rsidTr="00D51249">
        <w:tc>
          <w:tcPr>
            <w:tcW w:w="3261" w:type="dxa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Echocardiograms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577,736 echocardiograms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619,885 echocardiograms</w:t>
            </w:r>
          </w:p>
        </w:tc>
        <w:tc>
          <w:tcPr>
            <w:tcW w:w="1538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.07 (1.02 to 1.13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05</w:t>
            </w:r>
          </w:p>
        </w:tc>
      </w:tr>
      <w:tr w:rsidR="00D51249" w:rsidRPr="00A13F32" w:rsidTr="00D51249">
        <w:tc>
          <w:tcPr>
            <w:tcW w:w="3261" w:type="dxa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Outpatient attendances</w:t>
            </w:r>
            <w:r>
              <w:rPr>
                <w:rFonts w:ascii="Times New Roman" w:hAnsi="Times New Roman" w:cs="Times New Roman"/>
              </w:rPr>
              <w:t xml:space="preserve"> to cardiac or respiratory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4,388,159 attendances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4,511,786 attendances</w:t>
            </w:r>
          </w:p>
        </w:tc>
        <w:tc>
          <w:tcPr>
            <w:tcW w:w="1538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.03 (0.99 to 1.07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19</w:t>
            </w:r>
          </w:p>
        </w:tc>
      </w:tr>
      <w:tr w:rsidR="00D51249" w:rsidRPr="00A13F32" w:rsidTr="00D51249">
        <w:tc>
          <w:tcPr>
            <w:tcW w:w="3261" w:type="dxa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Inpatient admissions</w:t>
            </w:r>
            <w:r>
              <w:rPr>
                <w:rFonts w:ascii="Times New Roman" w:hAnsi="Times New Roman" w:cs="Times New Roman"/>
              </w:rPr>
              <w:t xml:space="preserve"> to cardiac or respiratory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417,614.8 admissions</w:t>
            </w:r>
          </w:p>
        </w:tc>
        <w:tc>
          <w:tcPr>
            <w:tcW w:w="2779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443,838.8 admissions</w:t>
            </w:r>
          </w:p>
        </w:tc>
        <w:tc>
          <w:tcPr>
            <w:tcW w:w="1538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1.06 (1.02 to 1.11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04</w:t>
            </w:r>
          </w:p>
        </w:tc>
      </w:tr>
      <w:tr w:rsidR="00D51249" w:rsidRPr="00A13F32" w:rsidTr="00D51249">
        <w:tc>
          <w:tcPr>
            <w:tcW w:w="3261" w:type="dxa"/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Major resections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 xml:space="preserve">2,830 out of 18,698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(15.14%)</w:t>
            </w:r>
          </w:p>
        </w:tc>
        <w:tc>
          <w:tcPr>
            <w:tcW w:w="2779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 xml:space="preserve">3,077 out of 19,205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(16.02%)</w:t>
            </w:r>
          </w:p>
        </w:tc>
        <w:tc>
          <w:tcPr>
            <w:tcW w:w="1538" w:type="dxa"/>
            <w:vAlign w:val="center"/>
          </w:tcPr>
          <w:p w:rsidR="00D51249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in </w:t>
            </w:r>
          </w:p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</w:t>
            </w:r>
          </w:p>
        </w:tc>
        <w:tc>
          <w:tcPr>
            <w:tcW w:w="2701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89% (0.16% to 1.62%)</w:t>
            </w:r>
          </w:p>
        </w:tc>
        <w:tc>
          <w:tcPr>
            <w:tcW w:w="1005" w:type="dxa"/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2</w:t>
            </w:r>
          </w:p>
        </w:tc>
      </w:tr>
      <w:tr w:rsidR="00D51249" w:rsidRPr="00A13F32" w:rsidTr="00D51249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 xml:space="preserve">Survival (people aged </w:t>
            </w:r>
            <w:r>
              <w:rPr>
                <w:rFonts w:ascii="Times New Roman" w:hAnsi="Times New Roman" w:cs="Times New Roman"/>
              </w:rPr>
              <w:t>≥</w:t>
            </w:r>
            <w:r w:rsidRPr="001F5810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 xml:space="preserve">Median survival </w:t>
            </w:r>
            <w:r>
              <w:rPr>
                <w:rFonts w:ascii="Times New Roman" w:hAnsi="Times New Roman" w:cs="Times New Roman"/>
              </w:rPr>
              <w:t>207 days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 xml:space="preserve">Median survival </w:t>
            </w:r>
            <w:r>
              <w:rPr>
                <w:rFonts w:ascii="Times New Roman" w:hAnsi="Times New Roman" w:cs="Times New Roman"/>
              </w:rPr>
              <w:t>217 days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2701" w:type="dxa"/>
            <w:tcBorders>
              <w:bottom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95 (0.93 to 0.98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D51249" w:rsidRPr="001F5810" w:rsidRDefault="00D51249" w:rsidP="00D512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0.002</w:t>
            </w:r>
          </w:p>
        </w:tc>
      </w:tr>
    </w:tbl>
    <w:p w:rsidR="00027AE4" w:rsidRPr="00D51249" w:rsidRDefault="00D51249" w:rsidP="00D51249">
      <w:pPr>
        <w:rPr>
          <w:rFonts w:ascii="Times New Roman" w:hAnsi="Times New Roman" w:cs="Times New Roman"/>
          <w:sz w:val="24"/>
          <w:szCs w:val="24"/>
        </w:rPr>
      </w:pPr>
      <w:r w:rsidRPr="00D51249">
        <w:rPr>
          <w:rFonts w:ascii="Times New Roman" w:hAnsi="Times New Roman" w:cs="Times New Roman"/>
          <w:sz w:val="24"/>
          <w:szCs w:val="24"/>
        </w:rPr>
        <w:t xml:space="preserve">* where numbers of cases are not whole numbers this is because weekly numbers of cases have been adjusted for bank holidays and summed over the period </w:t>
      </w:r>
    </w:p>
    <w:sectPr w:rsidR="00027AE4" w:rsidRPr="00D51249" w:rsidSect="00D512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9B5A76"/>
    <w:multiLevelType w:val="hybridMultilevel"/>
    <w:tmpl w:val="0F544B10"/>
    <w:lvl w:ilvl="0" w:tplc="2C9245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249"/>
    <w:rsid w:val="0000526B"/>
    <w:rsid w:val="000224F7"/>
    <w:rsid w:val="00027AE4"/>
    <w:rsid w:val="0008203F"/>
    <w:rsid w:val="000A736B"/>
    <w:rsid w:val="000C2EFA"/>
    <w:rsid w:val="000D1A13"/>
    <w:rsid w:val="00123E9A"/>
    <w:rsid w:val="00145006"/>
    <w:rsid w:val="0016105A"/>
    <w:rsid w:val="00162C0F"/>
    <w:rsid w:val="001A4B65"/>
    <w:rsid w:val="001B1C8A"/>
    <w:rsid w:val="001C0F6B"/>
    <w:rsid w:val="00230B87"/>
    <w:rsid w:val="00277A77"/>
    <w:rsid w:val="002B32D7"/>
    <w:rsid w:val="002C6325"/>
    <w:rsid w:val="0030603D"/>
    <w:rsid w:val="00323AFB"/>
    <w:rsid w:val="003256D9"/>
    <w:rsid w:val="003420A5"/>
    <w:rsid w:val="00347772"/>
    <w:rsid w:val="00377EE9"/>
    <w:rsid w:val="00382B19"/>
    <w:rsid w:val="00386F9C"/>
    <w:rsid w:val="00390D31"/>
    <w:rsid w:val="003F1230"/>
    <w:rsid w:val="004131B4"/>
    <w:rsid w:val="0045173D"/>
    <w:rsid w:val="00475977"/>
    <w:rsid w:val="00483809"/>
    <w:rsid w:val="00496A56"/>
    <w:rsid w:val="004A17D2"/>
    <w:rsid w:val="004B3F8C"/>
    <w:rsid w:val="004C5D53"/>
    <w:rsid w:val="00540070"/>
    <w:rsid w:val="005453BC"/>
    <w:rsid w:val="00545E4D"/>
    <w:rsid w:val="005475B8"/>
    <w:rsid w:val="00590828"/>
    <w:rsid w:val="00597FDB"/>
    <w:rsid w:val="005D43D6"/>
    <w:rsid w:val="00615115"/>
    <w:rsid w:val="00643123"/>
    <w:rsid w:val="00664D9A"/>
    <w:rsid w:val="006B6A4F"/>
    <w:rsid w:val="006C79F4"/>
    <w:rsid w:val="006F61FE"/>
    <w:rsid w:val="00700799"/>
    <w:rsid w:val="00714F02"/>
    <w:rsid w:val="0072330A"/>
    <w:rsid w:val="007302FF"/>
    <w:rsid w:val="00732772"/>
    <w:rsid w:val="00745C19"/>
    <w:rsid w:val="00750778"/>
    <w:rsid w:val="007D4F3E"/>
    <w:rsid w:val="0080618D"/>
    <w:rsid w:val="00817103"/>
    <w:rsid w:val="0083050C"/>
    <w:rsid w:val="00861995"/>
    <w:rsid w:val="008934BA"/>
    <w:rsid w:val="00894FB1"/>
    <w:rsid w:val="008B7B3E"/>
    <w:rsid w:val="00926CD2"/>
    <w:rsid w:val="00931307"/>
    <w:rsid w:val="0097008B"/>
    <w:rsid w:val="0097221B"/>
    <w:rsid w:val="009948B5"/>
    <w:rsid w:val="00995453"/>
    <w:rsid w:val="009A0480"/>
    <w:rsid w:val="009D2D06"/>
    <w:rsid w:val="009E2F12"/>
    <w:rsid w:val="00A54026"/>
    <w:rsid w:val="00A65CDE"/>
    <w:rsid w:val="00AE6A33"/>
    <w:rsid w:val="00AF4B45"/>
    <w:rsid w:val="00B3192F"/>
    <w:rsid w:val="00B43761"/>
    <w:rsid w:val="00B67D84"/>
    <w:rsid w:val="00BC20C9"/>
    <w:rsid w:val="00BF7C1E"/>
    <w:rsid w:val="00BF7D84"/>
    <w:rsid w:val="00C346DA"/>
    <w:rsid w:val="00C37FB3"/>
    <w:rsid w:val="00C54E60"/>
    <w:rsid w:val="00C87C38"/>
    <w:rsid w:val="00C933DE"/>
    <w:rsid w:val="00CB64CB"/>
    <w:rsid w:val="00CC21AC"/>
    <w:rsid w:val="00CC5ED5"/>
    <w:rsid w:val="00D006F6"/>
    <w:rsid w:val="00D51249"/>
    <w:rsid w:val="00D55B64"/>
    <w:rsid w:val="00DA0A18"/>
    <w:rsid w:val="00DB55DF"/>
    <w:rsid w:val="00DD3C7F"/>
    <w:rsid w:val="00DE33D7"/>
    <w:rsid w:val="00DE457C"/>
    <w:rsid w:val="00E60F9E"/>
    <w:rsid w:val="00E84A7C"/>
    <w:rsid w:val="00E920DC"/>
    <w:rsid w:val="00E93D7E"/>
    <w:rsid w:val="00E944B3"/>
    <w:rsid w:val="00E95097"/>
    <w:rsid w:val="00EC7896"/>
    <w:rsid w:val="00EE3088"/>
    <w:rsid w:val="00EE3F90"/>
    <w:rsid w:val="00EF3A4B"/>
    <w:rsid w:val="00F270B9"/>
    <w:rsid w:val="00F47076"/>
    <w:rsid w:val="00F60707"/>
    <w:rsid w:val="00F80E39"/>
    <w:rsid w:val="00F909C7"/>
    <w:rsid w:val="00FA04E4"/>
    <w:rsid w:val="00FB1DA3"/>
    <w:rsid w:val="00FE4F6D"/>
    <w:rsid w:val="00FF3992"/>
    <w:rsid w:val="00FF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124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12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, Susan</dc:creator>
  <cp:lastModifiedBy>Hyde, Christopher</cp:lastModifiedBy>
  <cp:revision>3</cp:revision>
  <dcterms:created xsi:type="dcterms:W3CDTF">2021-09-02T14:59:00Z</dcterms:created>
  <dcterms:modified xsi:type="dcterms:W3CDTF">2021-09-24T16:10:00Z</dcterms:modified>
</cp:coreProperties>
</file>